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5"/>
        <w:gridCol w:w="531"/>
        <w:gridCol w:w="640"/>
        <w:gridCol w:w="571"/>
        <w:gridCol w:w="699"/>
        <w:gridCol w:w="531"/>
        <w:gridCol w:w="680"/>
        <w:gridCol w:w="680"/>
        <w:gridCol w:w="680"/>
        <w:gridCol w:w="680"/>
        <w:gridCol w:w="680"/>
        <w:gridCol w:w="680"/>
        <w:gridCol w:w="680"/>
      </w:tblGrid>
      <w:tr w:rsidR="00627ED1" w:rsidRPr="00627ED1" w:rsidTr="005338EA">
        <w:trPr>
          <w:trHeight w:val="260"/>
        </w:trPr>
        <w:tc>
          <w:tcPr>
            <w:tcW w:w="65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3E77C0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Appendix 2. Full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models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with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self-rated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health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as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the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="003E77C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main</w:t>
            </w:r>
            <w:bookmarkStart w:id="0" w:name="_GoBack"/>
            <w:bookmarkEnd w:id="0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predictor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</w:tr>
      <w:tr w:rsidR="00627ED1" w:rsidRPr="00627ED1" w:rsidTr="005338EA">
        <w:trPr>
          <w:trHeight w:val="83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Daily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internet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Smartphone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Messages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and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calls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Social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media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Personal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health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data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Health info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OR</w:t>
            </w:r>
            <w:r w:rsidR="005338EA" w:rsidRPr="00BB4B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8D14FA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9221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9221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9221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9221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9221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Self-rated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health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(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ref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: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good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8D14F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="008D14FA"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g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ood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5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6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2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8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132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Average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4.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28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3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4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3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170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or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7.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5.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5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6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380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Female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2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15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8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43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5E7B2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Age</w:t>
            </w:r>
            <w:proofErr w:type="spellEnd"/>
            <w:r w:rsidR="005E7B23" w:rsidRPr="00BB4BB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(</w:t>
            </w:r>
            <w:proofErr w:type="spellStart"/>
            <w:r w:rsidR="005E7B23" w:rsidRPr="00BB4BB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years</w:t>
            </w:r>
            <w:proofErr w:type="spellEnd"/>
            <w:r w:rsidR="005E7B23" w:rsidRPr="00BB4BB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5A758C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="00627ED1"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5A758C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9221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5A758C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6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Married</w:t>
            </w:r>
            <w:proofErr w:type="spellEnd"/>
            <w:r w:rsidR="005E7B23" w:rsidRPr="00BB4BB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="005E7B23" w:rsidRPr="00BB4BB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or</w:t>
            </w:r>
            <w:proofErr w:type="spellEnd"/>
            <w:r w:rsidR="005E7B23" w:rsidRPr="00BB4BB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="005E7B23" w:rsidRPr="00BB4BB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cohabiting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2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40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9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7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789</w:t>
            </w:r>
          </w:p>
        </w:tc>
      </w:tr>
      <w:tr w:rsidR="00627ED1" w:rsidRPr="00627ED1" w:rsidTr="005338EA">
        <w:trPr>
          <w:trHeight w:val="260"/>
        </w:trPr>
        <w:tc>
          <w:tcPr>
            <w:tcW w:w="4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Education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in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the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country of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origin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(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ref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: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higher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fi-FI" w:eastAsia="fi-FI"/>
              </w:rPr>
            </w:pP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Vocational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education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2.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47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1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8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4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96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 xml:space="preserve">General/No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education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/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Missing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6.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D87A64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72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9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9221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2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2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910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Education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in Finlan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7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2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41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Good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local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language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proficiency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2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37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7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1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39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Finnish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citizenship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1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9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79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9221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Income</w:t>
            </w:r>
            <w:proofErr w:type="spellEnd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support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7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27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5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2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1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553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Online </w:t>
            </w: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respondent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2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76</w:t>
            </w:r>
          </w:p>
        </w:tc>
      </w:tr>
      <w:tr w:rsidR="00627ED1" w:rsidRPr="00627ED1" w:rsidTr="005338EA">
        <w:trPr>
          <w:trHeight w:val="26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627ED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i-FI" w:eastAsia="fi-FI"/>
              </w:rPr>
              <w:t>Intercept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5A758C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5A758C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5A758C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5A758C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 w:rsidRPr="00BB4B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2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27ED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i-FI" w:eastAsia="fi-FI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D1" w:rsidRPr="00627ED1" w:rsidRDefault="00627ED1" w:rsidP="0069221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627ED1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i-FI" w:eastAsia="fi-FI"/>
              </w:rPr>
              <w:t>.020</w:t>
            </w:r>
          </w:p>
        </w:tc>
      </w:tr>
    </w:tbl>
    <w:p w:rsidR="004575DA" w:rsidRPr="007B6DDE" w:rsidRDefault="005338EA" w:rsidP="005338EA">
      <w:pPr>
        <w:rPr>
          <w:sz w:val="20"/>
        </w:rPr>
      </w:pPr>
      <w:proofErr w:type="spellStart"/>
      <w:proofErr w:type="gramStart"/>
      <w:r w:rsidRPr="007B6DDE">
        <w:rPr>
          <w:rFonts w:cs="Times New Roman"/>
          <w:color w:val="000000" w:themeColor="text1"/>
          <w:sz w:val="20"/>
          <w:vertAlign w:val="superscript"/>
          <w:lang w:val="en-US"/>
        </w:rPr>
        <w:t>a</w:t>
      </w:r>
      <w:r w:rsidRPr="007B6DDE">
        <w:rPr>
          <w:rFonts w:cs="Times New Roman"/>
          <w:color w:val="000000" w:themeColor="text1"/>
          <w:sz w:val="20"/>
          <w:lang w:val="en-US"/>
        </w:rPr>
        <w:t>OR</w:t>
      </w:r>
      <w:proofErr w:type="spellEnd"/>
      <w:proofErr w:type="gramEnd"/>
      <w:r w:rsidRPr="007B6DDE">
        <w:rPr>
          <w:rFonts w:cs="Times New Roman"/>
          <w:color w:val="000000" w:themeColor="text1"/>
          <w:sz w:val="20"/>
          <w:lang w:val="en-US"/>
        </w:rPr>
        <w:t>, odds ratio</w:t>
      </w:r>
      <w:r w:rsidRPr="007B6DDE">
        <w:rPr>
          <w:rFonts w:cs="Times New Roman"/>
          <w:color w:val="000000" w:themeColor="text1"/>
          <w:sz w:val="20"/>
          <w:lang w:val="en-US"/>
        </w:rPr>
        <w:t>.</w:t>
      </w:r>
    </w:p>
    <w:sectPr w:rsidR="004575DA" w:rsidRPr="007B6DDE" w:rsidSect="00627ED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ED1"/>
    <w:rsid w:val="003E77C0"/>
    <w:rsid w:val="004575DA"/>
    <w:rsid w:val="005338EA"/>
    <w:rsid w:val="005A758C"/>
    <w:rsid w:val="005E7B23"/>
    <w:rsid w:val="00627ED1"/>
    <w:rsid w:val="00692211"/>
    <w:rsid w:val="007B6DDE"/>
    <w:rsid w:val="007C4E28"/>
    <w:rsid w:val="008D14FA"/>
    <w:rsid w:val="00932D0E"/>
    <w:rsid w:val="00BB4BBC"/>
    <w:rsid w:val="00D8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D1C28"/>
  <w15:chartTrackingRefBased/>
  <w15:docId w15:val="{AB3FE772-ABF4-42A8-AC95-DA13688D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D0E"/>
    <w:pPr>
      <w:spacing w:after="120" w:line="264" w:lineRule="auto"/>
    </w:pPr>
    <w:rPr>
      <w:rFonts w:ascii="Calibri" w:eastAsiaTheme="minorEastAsia" w:hAnsi="Calibri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9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4</Words>
  <Characters>1334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vonen, Anne</dc:creator>
  <cp:keywords/>
  <dc:description/>
  <cp:lastModifiedBy>Kouvonen, Anne</cp:lastModifiedBy>
  <cp:revision>9</cp:revision>
  <dcterms:created xsi:type="dcterms:W3CDTF">2020-08-13T07:32:00Z</dcterms:created>
  <dcterms:modified xsi:type="dcterms:W3CDTF">2020-08-13T08:55:00Z</dcterms:modified>
</cp:coreProperties>
</file>